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067"/>
        <w:gridCol w:w="1398"/>
        <w:gridCol w:w="1285"/>
        <w:gridCol w:w="1126"/>
        <w:gridCol w:w="1126"/>
        <w:gridCol w:w="1127"/>
        <w:gridCol w:w="1127"/>
      </w:tblGrid>
      <w:tr w:rsidR="00F069A8" w:rsidRPr="00866557" w14:paraId="511A53FE" w14:textId="77777777" w:rsidTr="00F069A8">
        <w:tc>
          <w:tcPr>
            <w:tcW w:w="1126" w:type="dxa"/>
            <w:shd w:val="clear" w:color="auto" w:fill="D9D9D9" w:themeFill="background1" w:themeFillShade="D9"/>
          </w:tcPr>
          <w:p w14:paraId="5279CE38" w14:textId="1BBB5183" w:rsidR="00973C0A" w:rsidRPr="00866557" w:rsidRDefault="00973C0A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6557">
              <w:rPr>
                <w:rFonts w:ascii="Calibri" w:hAnsi="Calibri" w:cs="Calibri"/>
                <w:sz w:val="20"/>
                <w:szCs w:val="20"/>
              </w:rPr>
              <w:t>Lipid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25E92977" w14:textId="3C9CEEF8" w:rsidR="00973C0A" w:rsidRPr="00866557" w:rsidRDefault="00973C0A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6557">
              <w:rPr>
                <w:rFonts w:ascii="Calibri" w:hAnsi="Calibri" w:cs="Calibri"/>
                <w:sz w:val="20"/>
                <w:szCs w:val="20"/>
              </w:rPr>
              <w:t>Frequency [Hz]</w:t>
            </w:r>
          </w:p>
        </w:tc>
        <w:tc>
          <w:tcPr>
            <w:tcW w:w="1398" w:type="dxa"/>
            <w:shd w:val="clear" w:color="auto" w:fill="D9D9D9" w:themeFill="background1" w:themeFillShade="D9"/>
          </w:tcPr>
          <w:p w14:paraId="766C2F79" w14:textId="77777777" w:rsidR="00973C0A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mplitude</w:t>
            </w:r>
          </w:p>
          <w:p w14:paraId="7CE87C04" w14:textId="1C2260F1" w:rsidR="00866557" w:rsidRPr="00866557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V]</w:t>
            </w:r>
          </w:p>
        </w:tc>
        <w:tc>
          <w:tcPr>
            <w:tcW w:w="1285" w:type="dxa"/>
            <w:shd w:val="clear" w:color="auto" w:fill="D9D9D9" w:themeFill="background1" w:themeFillShade="D9"/>
          </w:tcPr>
          <w:p w14:paraId="12FD257E" w14:textId="77777777" w:rsidR="00973C0A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mperature</w:t>
            </w:r>
          </w:p>
          <w:p w14:paraId="7DEA91B9" w14:textId="34FF15F7" w:rsidR="00866557" w:rsidRPr="00866557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B0"/>
            </w:r>
            <w:r>
              <w:rPr>
                <w:rFonts w:ascii="Calibri" w:hAnsi="Calibri" w:cs="Calibri"/>
                <w:sz w:val="20"/>
                <w:szCs w:val="20"/>
              </w:rPr>
              <w:t>C]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1F8F0BD" w14:textId="35C496E4" w:rsidR="00973C0A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-rise</w:t>
            </w:r>
          </w:p>
          <w:p w14:paraId="2AE5522E" w14:textId="6B3E41B7" w:rsidR="00866557" w:rsidRPr="00866557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min]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690EEEF" w14:textId="77777777" w:rsidR="00973C0A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-main</w:t>
            </w:r>
          </w:p>
          <w:p w14:paraId="3A8E7ECF" w14:textId="681B7A5D" w:rsidR="00866557" w:rsidRPr="00866557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min]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496F11ED" w14:textId="77777777" w:rsidR="00973C0A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-fall</w:t>
            </w:r>
          </w:p>
          <w:p w14:paraId="07A3ABB6" w14:textId="30A11B6B" w:rsidR="00866557" w:rsidRPr="00866557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min]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2CFF16CC" w14:textId="3F031EE0" w:rsidR="00973C0A" w:rsidRPr="00866557" w:rsidRDefault="00866557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utcome</w:t>
            </w:r>
          </w:p>
        </w:tc>
      </w:tr>
      <w:tr w:rsidR="00973C0A" w:rsidRPr="00866557" w14:paraId="184DFFC6" w14:textId="77777777" w:rsidTr="00162680">
        <w:tc>
          <w:tcPr>
            <w:tcW w:w="1126" w:type="dxa"/>
          </w:tcPr>
          <w:p w14:paraId="7A1526D7" w14:textId="6EDC7D2E" w:rsidR="00973C0A" w:rsidRPr="00866557" w:rsidRDefault="00973C0A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6557">
              <w:rPr>
                <w:rFonts w:ascii="Calibri" w:hAnsi="Calibri" w:cs="Calibri"/>
                <w:sz w:val="20"/>
                <w:szCs w:val="20"/>
              </w:rPr>
              <w:t>1.</w:t>
            </w:r>
          </w:p>
        </w:tc>
        <w:tc>
          <w:tcPr>
            <w:tcW w:w="1067" w:type="dxa"/>
          </w:tcPr>
          <w:p w14:paraId="187FF1B5" w14:textId="1E4584AD" w:rsidR="00973C0A" w:rsidRPr="00866557" w:rsidRDefault="00A85376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7F6859EF" w14:textId="6BFFA9AD" w:rsidR="00973C0A" w:rsidRPr="00866557" w:rsidRDefault="00A85376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85" w:type="dxa"/>
          </w:tcPr>
          <w:p w14:paraId="614F13F8" w14:textId="5F522BF4" w:rsidR="00973C0A" w:rsidRPr="00866557" w:rsidRDefault="00A85376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126" w:type="dxa"/>
          </w:tcPr>
          <w:p w14:paraId="31BDEB89" w14:textId="6E6D22E1" w:rsidR="00973C0A" w:rsidRPr="00866557" w:rsidRDefault="00A85376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5E01A376" w14:textId="202897B0" w:rsidR="00973C0A" w:rsidRPr="00866557" w:rsidRDefault="00A85376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7FE8C4A6" w14:textId="505004F7" w:rsidR="00973C0A" w:rsidRPr="00866557" w:rsidRDefault="00A85376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1FCD0BE4" w14:textId="2DEB3EB0" w:rsidR="00973C0A" w:rsidRPr="00866557" w:rsidRDefault="00A85376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sym w:font="Wingdings" w:char="F0FC"/>
            </w:r>
          </w:p>
        </w:tc>
      </w:tr>
      <w:tr w:rsidR="00973C0A" w:rsidRPr="00866557" w14:paraId="11571E74" w14:textId="77777777" w:rsidTr="00162680">
        <w:tc>
          <w:tcPr>
            <w:tcW w:w="1126" w:type="dxa"/>
          </w:tcPr>
          <w:p w14:paraId="035A0F86" w14:textId="46A4EF1D" w:rsidR="00973C0A" w:rsidRPr="00866557" w:rsidRDefault="00A85376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</w:t>
            </w:r>
          </w:p>
        </w:tc>
        <w:tc>
          <w:tcPr>
            <w:tcW w:w="1067" w:type="dxa"/>
          </w:tcPr>
          <w:p w14:paraId="31122AD3" w14:textId="0951B5B7" w:rsidR="00973C0A" w:rsidRPr="00866557" w:rsidRDefault="00A85376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398" w:type="dxa"/>
          </w:tcPr>
          <w:p w14:paraId="21019B66" w14:textId="25D0F113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1285" w:type="dxa"/>
          </w:tcPr>
          <w:p w14:paraId="55B35B1D" w14:textId="0118E930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126" w:type="dxa"/>
          </w:tcPr>
          <w:p w14:paraId="5CBB572D" w14:textId="33B69959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1A0C4BEA" w14:textId="417C8334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1127" w:type="dxa"/>
          </w:tcPr>
          <w:p w14:paraId="64C91F6E" w14:textId="60C228C5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12C7AD7C" w14:textId="35583AF4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sym w:font="Wingdings" w:char="F0FC"/>
            </w:r>
          </w:p>
        </w:tc>
      </w:tr>
      <w:tr w:rsidR="00973C0A" w:rsidRPr="00866557" w14:paraId="0E9F839E" w14:textId="77777777" w:rsidTr="00162680">
        <w:tc>
          <w:tcPr>
            <w:tcW w:w="1126" w:type="dxa"/>
          </w:tcPr>
          <w:p w14:paraId="563808A7" w14:textId="1C1755AB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</w:t>
            </w:r>
          </w:p>
        </w:tc>
        <w:tc>
          <w:tcPr>
            <w:tcW w:w="1067" w:type="dxa"/>
          </w:tcPr>
          <w:p w14:paraId="3EB0D791" w14:textId="463E5052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214ABAE8" w14:textId="5F9C3367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85" w:type="dxa"/>
          </w:tcPr>
          <w:p w14:paraId="4AF118F8" w14:textId="18E2B59D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126" w:type="dxa"/>
          </w:tcPr>
          <w:p w14:paraId="1E57AEE6" w14:textId="4C5E1523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24DD6800" w14:textId="196DA282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5CEB958D" w14:textId="1E0011D9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54D51BFC" w14:textId="21B43FDB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sym w:font="Wingdings" w:char="F0FC"/>
            </w:r>
          </w:p>
        </w:tc>
      </w:tr>
      <w:tr w:rsidR="00973C0A" w:rsidRPr="00866557" w14:paraId="52420E48" w14:textId="77777777" w:rsidTr="00162680">
        <w:tc>
          <w:tcPr>
            <w:tcW w:w="1126" w:type="dxa"/>
          </w:tcPr>
          <w:p w14:paraId="1888FB8C" w14:textId="48E1D5F9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</w:t>
            </w:r>
          </w:p>
        </w:tc>
        <w:tc>
          <w:tcPr>
            <w:tcW w:w="1067" w:type="dxa"/>
          </w:tcPr>
          <w:p w14:paraId="5A26F7B5" w14:textId="1ADA8874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23F9D065" w14:textId="4CB17932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85" w:type="dxa"/>
          </w:tcPr>
          <w:p w14:paraId="41BC6CE9" w14:textId="7B956C60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126" w:type="dxa"/>
          </w:tcPr>
          <w:p w14:paraId="74AB05A7" w14:textId="2E6BA3B9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6004BDCB" w14:textId="1ACCCD75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30F204C4" w14:textId="3DF2B31B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4FAD9BE2" w14:textId="45BC076F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sym w:font="Wingdings" w:char="F0FC"/>
            </w:r>
          </w:p>
        </w:tc>
      </w:tr>
      <w:tr w:rsidR="00973C0A" w:rsidRPr="00866557" w14:paraId="70BA16F0" w14:textId="77777777" w:rsidTr="00162680">
        <w:tc>
          <w:tcPr>
            <w:tcW w:w="1126" w:type="dxa"/>
          </w:tcPr>
          <w:p w14:paraId="4B2AD08C" w14:textId="1F934CB8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</w:t>
            </w:r>
          </w:p>
        </w:tc>
        <w:tc>
          <w:tcPr>
            <w:tcW w:w="1067" w:type="dxa"/>
          </w:tcPr>
          <w:p w14:paraId="448F7662" w14:textId="70F2E0E5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4EBD5A2D" w14:textId="30AA97EB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85" w:type="dxa"/>
          </w:tcPr>
          <w:p w14:paraId="5139629D" w14:textId="6EAAA338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126" w:type="dxa"/>
          </w:tcPr>
          <w:p w14:paraId="2188FAF4" w14:textId="23447F86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1F1014EB" w14:textId="0136E365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46FF50A4" w14:textId="31BE4C32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4BC5722D" w14:textId="70787EFD" w:rsidR="00973C0A" w:rsidRPr="00866557" w:rsidRDefault="004E63E1" w:rsidP="00973C0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sym w:font="Wingdings" w:char="F0FC"/>
            </w:r>
          </w:p>
        </w:tc>
      </w:tr>
      <w:tr w:rsidR="00973C0A" w:rsidRPr="00866557" w14:paraId="381EFA4C" w14:textId="77777777" w:rsidTr="00162680">
        <w:tc>
          <w:tcPr>
            <w:tcW w:w="1126" w:type="dxa"/>
          </w:tcPr>
          <w:p w14:paraId="2E0EF94A" w14:textId="4DA2E040" w:rsidR="00973C0A" w:rsidRPr="004E63E1" w:rsidRDefault="004E63E1" w:rsidP="00973C0A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6.</w:t>
            </w:r>
          </w:p>
        </w:tc>
        <w:tc>
          <w:tcPr>
            <w:tcW w:w="1067" w:type="dxa"/>
          </w:tcPr>
          <w:p w14:paraId="0F7E485A" w14:textId="7C81CA6B" w:rsidR="00973C0A" w:rsidRPr="004E63E1" w:rsidRDefault="004E63E1" w:rsidP="00973C0A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7AAA6E92" w14:textId="1A3F5C8A" w:rsidR="00973C0A" w:rsidRPr="004E63E1" w:rsidRDefault="004E63E1" w:rsidP="00973C0A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3</w:t>
            </w:r>
          </w:p>
        </w:tc>
        <w:tc>
          <w:tcPr>
            <w:tcW w:w="1285" w:type="dxa"/>
          </w:tcPr>
          <w:p w14:paraId="7760DAFC" w14:textId="21F31B73" w:rsidR="00973C0A" w:rsidRPr="004E63E1" w:rsidRDefault="004E63E1" w:rsidP="00973C0A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37</w:t>
            </w:r>
          </w:p>
        </w:tc>
        <w:tc>
          <w:tcPr>
            <w:tcW w:w="1126" w:type="dxa"/>
          </w:tcPr>
          <w:p w14:paraId="59BDF0CD" w14:textId="78D8DBCD" w:rsidR="00973C0A" w:rsidRPr="004E63E1" w:rsidRDefault="004E63E1" w:rsidP="00973C0A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66CBE108" w14:textId="611CA472" w:rsidR="00973C0A" w:rsidRPr="004E63E1" w:rsidRDefault="004E63E1" w:rsidP="00973C0A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3684D3B6" w14:textId="22DDA546" w:rsidR="00973C0A" w:rsidRPr="004E63E1" w:rsidRDefault="004E63E1" w:rsidP="00973C0A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20BAC4DC" w14:textId="2C1A2B93" w:rsidR="00973C0A" w:rsidRPr="004E63E1" w:rsidRDefault="004E63E1" w:rsidP="00973C0A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X</w:t>
            </w:r>
          </w:p>
        </w:tc>
        <w:bookmarkStart w:id="0" w:name="_GoBack"/>
        <w:bookmarkEnd w:id="0"/>
      </w:tr>
      <w:tr w:rsidR="00162680" w:rsidRPr="00866557" w14:paraId="4A0B0365" w14:textId="77777777" w:rsidTr="00162680">
        <w:tc>
          <w:tcPr>
            <w:tcW w:w="1126" w:type="dxa"/>
          </w:tcPr>
          <w:p w14:paraId="17750F4D" w14:textId="63F8BF30" w:rsidR="00162680" w:rsidRPr="004E63E1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6.</w:t>
            </w:r>
          </w:p>
        </w:tc>
        <w:tc>
          <w:tcPr>
            <w:tcW w:w="1067" w:type="dxa"/>
          </w:tcPr>
          <w:p w14:paraId="00D8C0B6" w14:textId="58CB7CA9" w:rsidR="00162680" w:rsidRPr="004E63E1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1665C163" w14:textId="117A52A3" w:rsidR="00162680" w:rsidRPr="004E63E1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3</w:t>
            </w:r>
          </w:p>
        </w:tc>
        <w:tc>
          <w:tcPr>
            <w:tcW w:w="1285" w:type="dxa"/>
          </w:tcPr>
          <w:p w14:paraId="58B8C071" w14:textId="7913B09F" w:rsidR="00162680" w:rsidRPr="004E63E1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65</w:t>
            </w:r>
          </w:p>
        </w:tc>
        <w:tc>
          <w:tcPr>
            <w:tcW w:w="1126" w:type="dxa"/>
          </w:tcPr>
          <w:p w14:paraId="42BB8D59" w14:textId="320F01EB" w:rsidR="00162680" w:rsidRPr="004E63E1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302A6CD8" w14:textId="04C96E84" w:rsidR="00162680" w:rsidRPr="004E63E1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669E6851" w14:textId="3EA15EC6" w:rsidR="00162680" w:rsidRPr="004E63E1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6614E110" w14:textId="4FBD9AD6" w:rsidR="00162680" w:rsidRPr="004E63E1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X</w:t>
            </w:r>
          </w:p>
        </w:tc>
      </w:tr>
      <w:tr w:rsidR="00162680" w:rsidRPr="00866557" w14:paraId="7E377CBE" w14:textId="77777777" w:rsidTr="00162680">
        <w:tc>
          <w:tcPr>
            <w:tcW w:w="1126" w:type="dxa"/>
          </w:tcPr>
          <w:p w14:paraId="238E18B4" w14:textId="343C9983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6.</w:t>
            </w:r>
          </w:p>
        </w:tc>
        <w:tc>
          <w:tcPr>
            <w:tcW w:w="1067" w:type="dxa"/>
          </w:tcPr>
          <w:p w14:paraId="1D567128" w14:textId="13D9F2FC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00</w:t>
            </w:r>
          </w:p>
        </w:tc>
        <w:tc>
          <w:tcPr>
            <w:tcW w:w="1398" w:type="dxa"/>
          </w:tcPr>
          <w:p w14:paraId="183FD51D" w14:textId="2B4B7076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.3</w:t>
            </w:r>
          </w:p>
        </w:tc>
        <w:tc>
          <w:tcPr>
            <w:tcW w:w="1285" w:type="dxa"/>
          </w:tcPr>
          <w:p w14:paraId="63DF7B3F" w14:textId="08261A37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65</w:t>
            </w:r>
          </w:p>
        </w:tc>
        <w:tc>
          <w:tcPr>
            <w:tcW w:w="1126" w:type="dxa"/>
          </w:tcPr>
          <w:p w14:paraId="0F880531" w14:textId="38C85E10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703BF274" w14:textId="79CD5A7C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46D13B2F" w14:textId="56153C9C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63D85B67" w14:textId="07C3065D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63E1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X</w:t>
            </w:r>
          </w:p>
        </w:tc>
      </w:tr>
      <w:tr w:rsidR="00162680" w:rsidRPr="00866557" w14:paraId="5C134559" w14:textId="77777777" w:rsidTr="00162680">
        <w:tc>
          <w:tcPr>
            <w:tcW w:w="1126" w:type="dxa"/>
          </w:tcPr>
          <w:p w14:paraId="31B98EAB" w14:textId="66EFFCB2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</w:t>
            </w:r>
          </w:p>
        </w:tc>
        <w:tc>
          <w:tcPr>
            <w:tcW w:w="1067" w:type="dxa"/>
          </w:tcPr>
          <w:p w14:paraId="36A30386" w14:textId="1FBE1787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0</w:t>
            </w:r>
          </w:p>
        </w:tc>
        <w:tc>
          <w:tcPr>
            <w:tcW w:w="1398" w:type="dxa"/>
          </w:tcPr>
          <w:p w14:paraId="26CAF782" w14:textId="5A9947DE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1285" w:type="dxa"/>
          </w:tcPr>
          <w:p w14:paraId="5386092C" w14:textId="456707D5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126" w:type="dxa"/>
          </w:tcPr>
          <w:p w14:paraId="581AB9BF" w14:textId="1CA45DB5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1454A949" w14:textId="68ABAEBC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0EEF0148" w14:textId="1D5B552A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0210DDA2" w14:textId="53DEF131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sym w:font="Wingdings" w:char="F0FC"/>
            </w:r>
          </w:p>
        </w:tc>
      </w:tr>
      <w:tr w:rsidR="00162680" w:rsidRPr="00866557" w14:paraId="6F4A9661" w14:textId="77777777" w:rsidTr="00162680">
        <w:tc>
          <w:tcPr>
            <w:tcW w:w="1126" w:type="dxa"/>
          </w:tcPr>
          <w:p w14:paraId="6A585BB2" w14:textId="2AD7C2D6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</w:t>
            </w:r>
          </w:p>
        </w:tc>
        <w:tc>
          <w:tcPr>
            <w:tcW w:w="1067" w:type="dxa"/>
          </w:tcPr>
          <w:p w14:paraId="5AC2AFE0" w14:textId="325A6402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0</w:t>
            </w:r>
          </w:p>
        </w:tc>
        <w:tc>
          <w:tcPr>
            <w:tcW w:w="1398" w:type="dxa"/>
          </w:tcPr>
          <w:p w14:paraId="79E21A02" w14:textId="50BB7984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1285" w:type="dxa"/>
          </w:tcPr>
          <w:p w14:paraId="720CC5AB" w14:textId="4331A029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126" w:type="dxa"/>
          </w:tcPr>
          <w:p w14:paraId="6F083691" w14:textId="61DA0B40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292245D9" w14:textId="04EE8599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22DE6256" w14:textId="4D87EEE9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486F422D" w14:textId="72E5408D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sym w:font="Wingdings" w:char="F0FC"/>
            </w:r>
          </w:p>
        </w:tc>
      </w:tr>
      <w:tr w:rsidR="00162680" w:rsidRPr="00866557" w14:paraId="56984A95" w14:textId="77777777" w:rsidTr="00162680">
        <w:tc>
          <w:tcPr>
            <w:tcW w:w="1126" w:type="dxa"/>
          </w:tcPr>
          <w:p w14:paraId="1B7805DF" w14:textId="5FEA4E3E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9.</w:t>
            </w:r>
          </w:p>
        </w:tc>
        <w:tc>
          <w:tcPr>
            <w:tcW w:w="1067" w:type="dxa"/>
          </w:tcPr>
          <w:p w14:paraId="6685EE96" w14:textId="3AC88574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3B1EE1A2" w14:textId="39B48051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3</w:t>
            </w:r>
          </w:p>
        </w:tc>
        <w:tc>
          <w:tcPr>
            <w:tcW w:w="1285" w:type="dxa"/>
          </w:tcPr>
          <w:p w14:paraId="2AC2E855" w14:textId="35E4C9C6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37</w:t>
            </w:r>
          </w:p>
        </w:tc>
        <w:tc>
          <w:tcPr>
            <w:tcW w:w="1126" w:type="dxa"/>
          </w:tcPr>
          <w:p w14:paraId="1257CE9D" w14:textId="3A75A56D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4D9E0652" w14:textId="4E58223C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426554DA" w14:textId="26263742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4474F999" w14:textId="2322A230" w:rsidR="00162680" w:rsidRPr="00E30B89" w:rsidRDefault="00162680" w:rsidP="00162680">
            <w:pPr>
              <w:jc w:val="center"/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X</w:t>
            </w:r>
          </w:p>
        </w:tc>
      </w:tr>
      <w:tr w:rsidR="00162680" w:rsidRPr="00866557" w14:paraId="493DEB43" w14:textId="77777777" w:rsidTr="00162680">
        <w:tc>
          <w:tcPr>
            <w:tcW w:w="1126" w:type="dxa"/>
          </w:tcPr>
          <w:p w14:paraId="2B721477" w14:textId="0BCDC227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9.</w:t>
            </w:r>
          </w:p>
        </w:tc>
        <w:tc>
          <w:tcPr>
            <w:tcW w:w="1067" w:type="dxa"/>
          </w:tcPr>
          <w:p w14:paraId="5287E701" w14:textId="6F9E0245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42B60008" w14:textId="1BCA026F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3</w:t>
            </w:r>
          </w:p>
        </w:tc>
        <w:tc>
          <w:tcPr>
            <w:tcW w:w="1285" w:type="dxa"/>
          </w:tcPr>
          <w:p w14:paraId="5B2C179C" w14:textId="35B21583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65</w:t>
            </w:r>
          </w:p>
        </w:tc>
        <w:tc>
          <w:tcPr>
            <w:tcW w:w="1126" w:type="dxa"/>
          </w:tcPr>
          <w:p w14:paraId="45929A4E" w14:textId="47440692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24368BFD" w14:textId="17BCDBB2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5BA520BB" w14:textId="4344E82C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68E58C22" w14:textId="458BB5C7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X</w:t>
            </w:r>
          </w:p>
        </w:tc>
      </w:tr>
      <w:tr w:rsidR="00162680" w:rsidRPr="00866557" w14:paraId="66B6030F" w14:textId="77777777" w:rsidTr="00162680">
        <w:tc>
          <w:tcPr>
            <w:tcW w:w="1126" w:type="dxa"/>
          </w:tcPr>
          <w:p w14:paraId="67774D4B" w14:textId="647337B7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10.</w:t>
            </w:r>
          </w:p>
        </w:tc>
        <w:tc>
          <w:tcPr>
            <w:tcW w:w="1067" w:type="dxa"/>
          </w:tcPr>
          <w:p w14:paraId="66DD1BEC" w14:textId="332D58B3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4B85193B" w14:textId="6DB0901C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3</w:t>
            </w:r>
          </w:p>
        </w:tc>
        <w:tc>
          <w:tcPr>
            <w:tcW w:w="1285" w:type="dxa"/>
          </w:tcPr>
          <w:p w14:paraId="4C25C6DF" w14:textId="29956E25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65</w:t>
            </w:r>
          </w:p>
        </w:tc>
        <w:tc>
          <w:tcPr>
            <w:tcW w:w="1126" w:type="dxa"/>
          </w:tcPr>
          <w:p w14:paraId="604B3C11" w14:textId="64AF518A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414C36F6" w14:textId="34D7FBA4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23E54C97" w14:textId="5CDD9A9E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2EB812CD" w14:textId="3C8189A6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30B89">
              <w:rPr>
                <w:rFonts w:ascii="Calibri" w:hAnsi="Calibri" w:cs="Calibri"/>
                <w:color w:val="A6A6A6" w:themeColor="background1" w:themeShade="A6"/>
                <w:sz w:val="20"/>
                <w:szCs w:val="20"/>
              </w:rPr>
              <w:t>X</w:t>
            </w:r>
          </w:p>
        </w:tc>
      </w:tr>
      <w:tr w:rsidR="00162680" w:rsidRPr="00866557" w14:paraId="3B9E2853" w14:textId="77777777" w:rsidTr="00162680">
        <w:tc>
          <w:tcPr>
            <w:tcW w:w="1126" w:type="dxa"/>
          </w:tcPr>
          <w:p w14:paraId="6FA04651" w14:textId="508A6E82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</w:t>
            </w:r>
          </w:p>
        </w:tc>
        <w:tc>
          <w:tcPr>
            <w:tcW w:w="1067" w:type="dxa"/>
          </w:tcPr>
          <w:p w14:paraId="72B67288" w14:textId="69BE5CD2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0</w:t>
            </w:r>
          </w:p>
        </w:tc>
        <w:tc>
          <w:tcPr>
            <w:tcW w:w="1398" w:type="dxa"/>
          </w:tcPr>
          <w:p w14:paraId="5C54B4D4" w14:textId="46FBDE33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1285" w:type="dxa"/>
          </w:tcPr>
          <w:p w14:paraId="38AA18BC" w14:textId="4788124F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126" w:type="dxa"/>
          </w:tcPr>
          <w:p w14:paraId="7083B777" w14:textId="4A333AFD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6" w:type="dxa"/>
          </w:tcPr>
          <w:p w14:paraId="082241E7" w14:textId="2A6AD108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127" w:type="dxa"/>
          </w:tcPr>
          <w:p w14:paraId="2546DD2A" w14:textId="5EE1E091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27" w:type="dxa"/>
          </w:tcPr>
          <w:p w14:paraId="2A9F481C" w14:textId="1A711184" w:rsidR="00162680" w:rsidRPr="00866557" w:rsidRDefault="00162680" w:rsidP="001626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sym w:font="Wingdings" w:char="F0FC"/>
            </w:r>
          </w:p>
        </w:tc>
      </w:tr>
    </w:tbl>
    <w:p w14:paraId="1802DA34" w14:textId="77777777" w:rsidR="00973C0A" w:rsidRPr="00866557" w:rsidRDefault="00973C0A">
      <w:pPr>
        <w:rPr>
          <w:rFonts w:ascii="Calibri" w:hAnsi="Calibri" w:cs="Calibri"/>
          <w:sz w:val="20"/>
          <w:szCs w:val="20"/>
        </w:rPr>
      </w:pPr>
    </w:p>
    <w:sectPr w:rsidR="00973C0A" w:rsidRPr="00866557" w:rsidSect="00973C0A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C0A"/>
    <w:rsid w:val="00162680"/>
    <w:rsid w:val="004E63E1"/>
    <w:rsid w:val="00866557"/>
    <w:rsid w:val="008D0A45"/>
    <w:rsid w:val="00973C0A"/>
    <w:rsid w:val="00A85376"/>
    <w:rsid w:val="00BD424E"/>
    <w:rsid w:val="00E30B89"/>
    <w:rsid w:val="00E76D14"/>
    <w:rsid w:val="00F0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D1D50"/>
  <w15:chartTrackingRefBased/>
  <w15:docId w15:val="{87876BF3-6F95-544E-8AA5-122FACF2A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liara, Stefano</dc:creator>
  <cp:keywords/>
  <dc:description/>
  <cp:lastModifiedBy>Pagliara, Stefano</cp:lastModifiedBy>
  <cp:revision>5</cp:revision>
  <dcterms:created xsi:type="dcterms:W3CDTF">2021-09-13T11:28:00Z</dcterms:created>
  <dcterms:modified xsi:type="dcterms:W3CDTF">2021-09-13T13:10:00Z</dcterms:modified>
</cp:coreProperties>
</file>